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E9B2D8" w14:textId="0C6C47ED" w:rsidR="0001683E" w:rsidRPr="00911402" w:rsidRDefault="009F6B5F" w:rsidP="0001683E">
      <w:pPr>
        <w:rPr>
          <w:rFonts w:ascii="Times New Roman" w:hAnsi="Times New Roman" w:cs="Times New Roman"/>
          <w:color w:val="000000" w:themeColor="text1"/>
        </w:rPr>
      </w:pPr>
      <w:r>
        <w:rPr>
          <w:rFonts w:cstheme="minorHAnsi"/>
          <w:b/>
          <w:color w:val="000000" w:themeColor="text1"/>
        </w:rPr>
        <w:t>Supplementary t</w:t>
      </w:r>
      <w:r w:rsidR="0040603D" w:rsidRPr="00911402">
        <w:rPr>
          <w:rFonts w:cstheme="minorHAnsi"/>
          <w:b/>
          <w:color w:val="000000" w:themeColor="text1"/>
        </w:rPr>
        <w:t>able</w:t>
      </w:r>
      <w:r w:rsidR="0001683E" w:rsidRPr="00911402">
        <w:rPr>
          <w:rFonts w:cstheme="minorHAnsi"/>
          <w:b/>
          <w:color w:val="000000" w:themeColor="text1"/>
        </w:rPr>
        <w:t xml:space="preserve"> </w:t>
      </w:r>
      <w:r>
        <w:rPr>
          <w:rFonts w:cstheme="minorHAnsi"/>
          <w:b/>
          <w:color w:val="000000" w:themeColor="text1"/>
        </w:rPr>
        <w:t>2</w:t>
      </w:r>
      <w:r w:rsidR="0001683E" w:rsidRPr="00911402">
        <w:rPr>
          <w:rFonts w:ascii="Times New Roman" w:hAnsi="Times New Roman" w:cs="Times New Roman"/>
          <w:color w:val="000000" w:themeColor="text1"/>
        </w:rPr>
        <w:t xml:space="preserve"> Patient characteristics</w:t>
      </w:r>
      <w:r w:rsidR="001F1619" w:rsidRPr="00911402">
        <w:rPr>
          <w:rFonts w:ascii="Times New Roman" w:hAnsi="Times New Roman" w:cs="Times New Roman"/>
          <w:color w:val="000000" w:themeColor="text1"/>
        </w:rPr>
        <w:t xml:space="preserve"> for </w:t>
      </w:r>
      <w:r w:rsidR="00996F12" w:rsidRPr="00911402">
        <w:rPr>
          <w:rFonts w:ascii="Times New Roman" w:hAnsi="Times New Roman" w:cs="Times New Roman"/>
          <w:color w:val="000000" w:themeColor="text1"/>
        </w:rPr>
        <w:t>non-</w:t>
      </w:r>
      <w:r w:rsidR="001F1619" w:rsidRPr="00911402">
        <w:rPr>
          <w:rFonts w:ascii="Times New Roman" w:hAnsi="Times New Roman" w:cs="Times New Roman"/>
          <w:color w:val="000000" w:themeColor="text1"/>
        </w:rPr>
        <w:t>RT vs. RT</w:t>
      </w:r>
    </w:p>
    <w:p w14:paraId="237EE681" w14:textId="77777777" w:rsidR="0001683E" w:rsidRPr="00911402" w:rsidRDefault="0001683E" w:rsidP="0001683E">
      <w:pPr>
        <w:rPr>
          <w:rFonts w:ascii="Times New Roman" w:hAnsi="Times New Roman" w:cs="Times New Roman"/>
          <w:color w:val="000000" w:themeColor="text1"/>
        </w:rPr>
      </w:pPr>
    </w:p>
    <w:tbl>
      <w:tblPr>
        <w:tblW w:w="8080" w:type="dxa"/>
        <w:tblInd w:w="1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86"/>
        <w:gridCol w:w="2197"/>
        <w:gridCol w:w="71"/>
        <w:gridCol w:w="2126"/>
      </w:tblGrid>
      <w:tr w:rsidR="00911402" w:rsidRPr="00911402" w14:paraId="1C43EA80" w14:textId="77777777" w:rsidTr="00C82EA8">
        <w:trPr>
          <w:trHeight w:val="756"/>
        </w:trPr>
        <w:tc>
          <w:tcPr>
            <w:tcW w:w="36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65DBB21" w14:textId="77777777" w:rsidR="0001683E" w:rsidRPr="00911402" w:rsidRDefault="0001683E" w:rsidP="00EB35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439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4E0B9C7" w14:textId="49840F9D" w:rsidR="0001683E" w:rsidRPr="00911402" w:rsidRDefault="0001683E" w:rsidP="00EB35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="00155A6A" w:rsidRPr="00911402">
              <w:rPr>
                <w:rFonts w:ascii="Times New Roman" w:hAnsi="Times New Roman" w:cs="Times New Roman"/>
                <w:color w:val="000000" w:themeColor="text1"/>
              </w:rPr>
              <w:t xml:space="preserve">ll </w:t>
            </w:r>
            <w:r w:rsidR="001F1619" w:rsidRPr="0091140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911402" w:rsidRPr="00911402">
              <w:rPr>
                <w:rFonts w:ascii="Times New Roman" w:hAnsi="Times New Roman" w:cs="Times New Roman"/>
                <w:color w:val="000000" w:themeColor="text1"/>
              </w:rPr>
              <w:t>79</w:t>
            </w:r>
            <w:r w:rsidR="00155A6A" w:rsidRPr="00911402">
              <w:rPr>
                <w:rFonts w:ascii="Times New Roman" w:hAnsi="Times New Roman" w:cs="Times New Roman"/>
                <w:color w:val="000000" w:themeColor="text1"/>
              </w:rPr>
              <w:t xml:space="preserve"> patients (% or [Q1 - Q3]</w:t>
            </w:r>
            <w:r w:rsidR="00155A6A"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155A6A" w:rsidRPr="00911402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†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911402" w:rsidRPr="00911402" w14:paraId="43C41847" w14:textId="77777777" w:rsidTr="00C82EA8">
        <w:trPr>
          <w:trHeight w:val="15"/>
        </w:trPr>
        <w:tc>
          <w:tcPr>
            <w:tcW w:w="36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487F6DB" w14:textId="77777777" w:rsidR="0001683E" w:rsidRPr="00911402" w:rsidRDefault="0001683E" w:rsidP="00EB350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F161EE8" w14:textId="325078A9" w:rsidR="00C82EA8" w:rsidRPr="00911402" w:rsidRDefault="0001683E" w:rsidP="00EB35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No </w:t>
            </w:r>
            <w:r w:rsidR="00C82EA8" w:rsidRPr="00911402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="001F1619" w:rsidRPr="00911402">
              <w:rPr>
                <w:rFonts w:ascii="Times New Roman" w:hAnsi="Times New Roman" w:cs="Times New Roman"/>
                <w:color w:val="000000" w:themeColor="text1"/>
              </w:rPr>
              <w:t>adiotherapy</w:t>
            </w:r>
          </w:p>
          <w:p w14:paraId="2EAC5AC3" w14:textId="1789B0DB" w:rsidR="0001683E" w:rsidRPr="00911402" w:rsidRDefault="0001683E" w:rsidP="00EB35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(n=</w:t>
            </w:r>
            <w:r w:rsidR="001F1619" w:rsidRPr="00911402">
              <w:rPr>
                <w:rFonts w:ascii="Times New Roman" w:hAnsi="Times New Roman" w:cs="Times New Roman"/>
                <w:color w:val="000000" w:themeColor="text1"/>
              </w:rPr>
              <w:t>23</w:t>
            </w:r>
            <w:r w:rsidR="00356FB0" w:rsidRPr="0091140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C82EA8" w:rsidRPr="00911402">
              <w:rPr>
                <w:rFonts w:ascii="Times New Roman" w:hAnsi="Times New Roman" w:cs="Times New Roman" w:hint="eastAsia"/>
                <w:color w:val="000000" w:themeColor="text1"/>
              </w:rPr>
              <w:t>, %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</w:tcPr>
          <w:p w14:paraId="2522B253" w14:textId="439CC99D" w:rsidR="00C82EA8" w:rsidRPr="00911402" w:rsidRDefault="001F1619" w:rsidP="00EB35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adiotherapy +</w:t>
            </w:r>
            <w:r w:rsidR="0001683E"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  <w:p w14:paraId="3F1FD891" w14:textId="5F4793A7" w:rsidR="0001683E" w:rsidRPr="00911402" w:rsidRDefault="0001683E" w:rsidP="00EB35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(n=</w:t>
            </w:r>
            <w:r w:rsidR="001F1619" w:rsidRPr="00911402">
              <w:rPr>
                <w:rFonts w:ascii="Times New Roman" w:hAnsi="Times New Roman" w:cs="Times New Roman"/>
                <w:color w:val="000000" w:themeColor="text1"/>
              </w:rPr>
              <w:t>47</w:t>
            </w:r>
            <w:r w:rsidR="00C82EA8" w:rsidRPr="00911402">
              <w:rPr>
                <w:rFonts w:ascii="Times New Roman" w:hAnsi="Times New Roman" w:cs="Times New Roman" w:hint="eastAsia"/>
                <w:color w:val="000000" w:themeColor="text1"/>
              </w:rPr>
              <w:t>, %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911402" w:rsidRPr="00911402" w14:paraId="178FB766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4E44152" w14:textId="52F5F953" w:rsidR="0001683E" w:rsidRPr="00911402" w:rsidRDefault="00155A6A" w:rsidP="00EB35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Age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3AAC559" w14:textId="6AE561A2" w:rsidR="0001683E" w:rsidRPr="00911402" w:rsidRDefault="0001683E" w:rsidP="00EB35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63.</w:t>
            </w:r>
            <w:r w:rsidR="001F1619" w:rsidRPr="00911402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± 12.</w:t>
            </w:r>
            <w:r w:rsidR="001F1619" w:rsidRPr="00911402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14:paraId="5961CA03" w14:textId="1CF32F9B" w:rsidR="0001683E" w:rsidRPr="00911402" w:rsidRDefault="001F1619" w:rsidP="00EB35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62.5</w:t>
            </w:r>
            <w:r w:rsidR="0001683E" w:rsidRPr="00911402">
              <w:rPr>
                <w:rFonts w:ascii="Times New Roman" w:hAnsi="Times New Roman" w:cs="Times New Roman"/>
                <w:color w:val="000000" w:themeColor="text1"/>
              </w:rPr>
              <w:t xml:space="preserve"> ± 1</w:t>
            </w:r>
            <w:r w:rsidR="0001683E" w:rsidRPr="00911402">
              <w:rPr>
                <w:rFonts w:ascii="Times New Roman" w:hAnsi="Times New Roman" w:cs="Times New Roman" w:hint="eastAsia"/>
                <w:color w:val="000000" w:themeColor="text1"/>
              </w:rPr>
              <w:t>1.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911402" w:rsidRPr="00911402" w14:paraId="6F8C8D12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74C0B8C" w14:textId="77777777" w:rsidR="0001683E" w:rsidRPr="00911402" w:rsidRDefault="0001683E" w:rsidP="00EB35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BMI (kg/m2)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B63EF59" w14:textId="527DF9BD" w:rsidR="0001683E" w:rsidRPr="00911402" w:rsidRDefault="0001683E" w:rsidP="00EB35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24.</w:t>
            </w:r>
            <w:r w:rsidR="001F1619" w:rsidRPr="0091140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± 3.</w:t>
            </w:r>
            <w:r w:rsidR="001F1619" w:rsidRPr="0091140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14:paraId="63E1FBFA" w14:textId="205855E6" w:rsidR="0001683E" w:rsidRPr="00911402" w:rsidRDefault="0001683E" w:rsidP="00EB35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1F1619" w:rsidRPr="00911402">
              <w:rPr>
                <w:rFonts w:ascii="Times New Roman" w:hAnsi="Times New Roman" w:cs="Times New Roman"/>
                <w:color w:val="000000" w:themeColor="text1"/>
              </w:rPr>
              <w:t>3.9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 xml:space="preserve"> ± 3.4</w:t>
            </w:r>
          </w:p>
        </w:tc>
      </w:tr>
      <w:tr w:rsidR="00911402" w:rsidRPr="00911402" w14:paraId="3494C079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F1FC2D0" w14:textId="77777777" w:rsidR="0001683E" w:rsidRPr="00911402" w:rsidRDefault="0001683E" w:rsidP="00EB35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Male Gender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081530B" w14:textId="0DC11806" w:rsidR="0001683E" w:rsidRPr="00911402" w:rsidRDefault="0001683E" w:rsidP="00EB35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B8473E" w:rsidRPr="00911402">
              <w:rPr>
                <w:rFonts w:ascii="Times New Roman" w:hAnsi="Times New Roman" w:cs="Times New Roman"/>
                <w:color w:val="000000" w:themeColor="text1"/>
              </w:rPr>
              <w:t>28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 xml:space="preserve"> (5</w:t>
            </w:r>
            <w:r w:rsidR="00356FB0" w:rsidRPr="00911402">
              <w:rPr>
                <w:rFonts w:ascii="Times New Roman" w:hAnsi="Times New Roman" w:cs="Times New Roman"/>
                <w:color w:val="000000" w:themeColor="text1"/>
              </w:rPr>
              <w:t>5.2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14:paraId="0C5BB0A7" w14:textId="69656E83" w:rsidR="0001683E" w:rsidRPr="00911402" w:rsidRDefault="00B8473E" w:rsidP="00EB35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01683E" w:rsidRPr="00911402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01683E" w:rsidRPr="00911402">
              <w:rPr>
                <w:rFonts w:ascii="Times New Roman" w:hAnsi="Times New Roman" w:cs="Times New Roman"/>
                <w:color w:val="000000" w:themeColor="text1"/>
              </w:rPr>
              <w:t xml:space="preserve"> (53.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01683E" w:rsidRPr="0091140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911402" w:rsidRPr="00911402" w14:paraId="6482CDDD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9A8B893" w14:textId="4D0B8711" w:rsidR="0001683E" w:rsidRPr="00911402" w:rsidRDefault="0001683E" w:rsidP="00EB35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Family cancer history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8BDB857" w14:textId="1B553C12" w:rsidR="0001683E" w:rsidRPr="00911402" w:rsidRDefault="0016434E" w:rsidP="00EB35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73</w:t>
            </w:r>
            <w:r w:rsidR="0001683E" w:rsidRPr="0091140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1683E" w:rsidRPr="00911402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356FB0" w:rsidRPr="00911402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01683E" w:rsidRPr="00911402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="0001683E" w:rsidRPr="00911402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14:paraId="5155D2BF" w14:textId="24289A76" w:rsidR="0001683E" w:rsidRPr="00911402" w:rsidRDefault="0001683E" w:rsidP="00EB35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16434E" w:rsidRPr="00911402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6434E" w:rsidRPr="00911402">
              <w:rPr>
                <w:rFonts w:ascii="Times New Roman" w:hAnsi="Times New Roman" w:cs="Times New Roman"/>
                <w:color w:val="000000" w:themeColor="text1"/>
              </w:rPr>
              <w:t>29.8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911402" w:rsidRPr="00911402" w14:paraId="6D197D72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9208762" w14:textId="77777777" w:rsidR="0001683E" w:rsidRPr="00911402" w:rsidRDefault="0001683E" w:rsidP="00EB35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Pre-operative CEA (ng/mL)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FF663E3" w14:textId="498D4E17" w:rsidR="0001683E" w:rsidRPr="00911402" w:rsidRDefault="0001683E" w:rsidP="00EB35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1.8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155A6A" w:rsidRPr="00911402">
              <w:rPr>
                <w:rFonts w:ascii="Times New Roman" w:hAnsi="Times New Roman" w:cs="Times New Roman"/>
                <w:color w:val="000000" w:themeColor="text1"/>
              </w:rPr>
              <w:t>[1.1- 2.</w:t>
            </w:r>
            <w:r w:rsidR="005A71CE" w:rsidRPr="00911402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155A6A" w:rsidRPr="00911402">
              <w:rPr>
                <w:rFonts w:ascii="Times New Roman" w:hAnsi="Times New Roman" w:cs="Times New Roman"/>
                <w:color w:val="000000" w:themeColor="text1"/>
              </w:rPr>
              <w:t xml:space="preserve">] </w:t>
            </w:r>
            <w:r w:rsidR="00155A6A" w:rsidRPr="00911402">
              <w:rPr>
                <w:rFonts w:ascii="Arial" w:hAnsi="Arial" w:cs="Arial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14:paraId="6A62D886" w14:textId="0E544C92" w:rsidR="0001683E" w:rsidRPr="00911402" w:rsidRDefault="005A71CE" w:rsidP="00EB3508">
            <w:pPr>
              <w:rPr>
                <w:rFonts w:ascii="Times New Roman" w:hAnsi="Times New Roman" w:cs="Times New Roman"/>
                <w:color w:val="000000" w:themeColor="text1"/>
                <w:shd w:val="pct15" w:color="auto" w:fill="FFFFFF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1.9</w:t>
            </w:r>
            <w:r w:rsidR="0001683E" w:rsidRPr="00911402">
              <w:rPr>
                <w:rFonts w:ascii="Times New Roman" w:hAnsi="Times New Roman" w:cs="Times New Roman"/>
                <w:color w:val="000000" w:themeColor="text1"/>
              </w:rPr>
              <w:t xml:space="preserve"> [1.</w:t>
            </w:r>
            <w:r w:rsidR="0001683E" w:rsidRPr="00911402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01683E" w:rsidRPr="0091140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="0001683E" w:rsidRPr="0091140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3.4</w:t>
            </w:r>
            <w:r w:rsidR="00155A6A" w:rsidRPr="00911402">
              <w:rPr>
                <w:rFonts w:ascii="Times New Roman" w:hAnsi="Times New Roman" w:cs="Times New Roman"/>
                <w:color w:val="000000" w:themeColor="text1"/>
              </w:rPr>
              <w:t xml:space="preserve">] </w:t>
            </w:r>
            <w:r w:rsidR="00155A6A" w:rsidRPr="00911402">
              <w:rPr>
                <w:rFonts w:ascii="Arial" w:hAnsi="Arial" w:cs="Arial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911402" w:rsidRPr="00911402" w14:paraId="61B1F331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5EE666B" w14:textId="416AB46D" w:rsidR="0001683E" w:rsidRPr="00911402" w:rsidRDefault="0001683E" w:rsidP="00EB35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1402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911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e-operative CEA ≥ 5 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5DBCED8" w14:textId="4B2EC69B" w:rsidR="0001683E" w:rsidRPr="00911402" w:rsidRDefault="0001683E" w:rsidP="00EB35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16434E" w:rsidRPr="00911402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="0016434E" w:rsidRPr="00911402">
              <w:rPr>
                <w:rFonts w:ascii="Times New Roman" w:hAnsi="Times New Roman" w:cs="Times New Roman"/>
                <w:color w:val="000000" w:themeColor="text1"/>
              </w:rPr>
              <w:t>2.9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14:paraId="7C9B023E" w14:textId="24FFFCBE" w:rsidR="0001683E" w:rsidRPr="00911402" w:rsidRDefault="0001683E" w:rsidP="00EB35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6434E" w:rsidRPr="00911402">
              <w:rPr>
                <w:rFonts w:ascii="Times New Roman" w:hAnsi="Times New Roman" w:cs="Times New Roman"/>
                <w:color w:val="000000" w:themeColor="text1"/>
              </w:rPr>
              <w:t>14.9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911402" w:rsidRPr="00911402" w14:paraId="5B188B69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2CB8395" w14:textId="77777777" w:rsidR="0001683E" w:rsidRPr="00911402" w:rsidRDefault="0001683E" w:rsidP="00EB35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Pre-operative Hemoglobin (g/dL)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483AA5E" w14:textId="79F11F40" w:rsidR="0001683E" w:rsidRPr="00911402" w:rsidRDefault="001F1619" w:rsidP="00EB35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12.9</w:t>
            </w:r>
            <w:r w:rsidR="0001683E" w:rsidRPr="00911402">
              <w:rPr>
                <w:rFonts w:ascii="Times New Roman" w:hAnsi="Times New Roman" w:cs="Times New Roman"/>
                <w:color w:val="000000" w:themeColor="text1"/>
              </w:rPr>
              <w:t xml:space="preserve"> ± 1.9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14:paraId="5A2BBDAD" w14:textId="459B8A3D" w:rsidR="0001683E" w:rsidRPr="00911402" w:rsidRDefault="001F1619" w:rsidP="00EB35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12.8</w:t>
            </w:r>
            <w:r w:rsidR="0001683E" w:rsidRPr="00911402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2.3</w:t>
            </w:r>
          </w:p>
        </w:tc>
      </w:tr>
      <w:tr w:rsidR="00911402" w:rsidRPr="00911402" w14:paraId="36AE93EA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7A914C2" w14:textId="77777777" w:rsidR="0001683E" w:rsidRPr="00911402" w:rsidRDefault="0001683E" w:rsidP="00EB35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Pre-operative Albumin (g/dL)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C8E399C" w14:textId="75696953" w:rsidR="0001683E" w:rsidRPr="00911402" w:rsidRDefault="0001683E" w:rsidP="00EB35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4.2</w:t>
            </w:r>
            <w:r w:rsidR="00651416" w:rsidRPr="00911402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 xml:space="preserve"> ± 0.3</w:t>
            </w:r>
            <w:r w:rsidR="00651416" w:rsidRPr="00911402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14:paraId="4744D510" w14:textId="489D74BC" w:rsidR="0001683E" w:rsidRPr="00911402" w:rsidRDefault="0001683E" w:rsidP="00EB35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4.</w:t>
            </w:r>
            <w:r w:rsidR="00651416" w:rsidRPr="00911402"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 xml:space="preserve"> ± 0.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651416" w:rsidRPr="00911402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911402" w:rsidRPr="00911402" w14:paraId="3119A34F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26D4E53" w14:textId="48D499F8" w:rsidR="0016434E" w:rsidRPr="00911402" w:rsidRDefault="00A11A91" w:rsidP="001643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11A91">
              <w:rPr>
                <w:rFonts w:ascii="Times New Roman" w:hAnsi="Times New Roman" w:cs="Times New Roman"/>
                <w:color w:val="000000" w:themeColor="text1"/>
              </w:rPr>
              <w:t xml:space="preserve">Distance from anal verge </w:t>
            </w:r>
            <w:r w:rsidR="0016434E" w:rsidRPr="00911402">
              <w:rPr>
                <w:rFonts w:ascii="Times New Roman" w:hAnsi="Times New Roman" w:cs="Times New Roman"/>
                <w:color w:val="000000" w:themeColor="text1"/>
              </w:rPr>
              <w:t>(cm)</w:t>
            </w:r>
            <w:r w:rsidR="0016434E"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662A996" w14:textId="77777777" w:rsidR="0016434E" w:rsidRPr="00911402" w:rsidRDefault="0016434E" w:rsidP="001643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5.9 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 xml:space="preserve">± 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1.8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14:paraId="62109464" w14:textId="39A79C29" w:rsidR="0016434E" w:rsidRPr="00911402" w:rsidRDefault="0016434E" w:rsidP="001643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5.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 xml:space="preserve">± 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1.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911402" w:rsidRPr="00911402" w14:paraId="0EC91BD3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F9AE584" w14:textId="7A797DA7" w:rsidR="0016434E" w:rsidRPr="00911402" w:rsidRDefault="0016434E" w:rsidP="00164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="00A11A91" w:rsidRPr="00A11A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stance from anal verge </w:t>
            </w:r>
            <w:r w:rsidRPr="00911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≤ 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5 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463CE4C" w14:textId="6279F8AC" w:rsidR="0016434E" w:rsidRPr="00911402" w:rsidRDefault="00E3695B" w:rsidP="001643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97</w:t>
            </w:r>
            <w:r w:rsidR="0016434E" w:rsidRPr="00911402">
              <w:rPr>
                <w:rFonts w:ascii="Times New Roman" w:hAnsi="Times New Roman" w:cs="Times New Roman"/>
                <w:color w:val="000000" w:themeColor="text1"/>
              </w:rPr>
              <w:t xml:space="preserve"> (4</w:t>
            </w:r>
            <w:r w:rsidR="0016434E" w:rsidRPr="00911402">
              <w:rPr>
                <w:rFonts w:ascii="Times New Roman" w:hAnsi="Times New Roman" w:cs="Times New Roman" w:hint="eastAsia"/>
                <w:color w:val="000000" w:themeColor="text1"/>
              </w:rPr>
              <w:t>1.</w:t>
            </w:r>
            <w:r w:rsidR="00356FB0" w:rsidRPr="00911402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16434E" w:rsidRPr="0091140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73EE0F2D" w14:textId="2058898B" w:rsidR="0016434E" w:rsidRPr="00911402" w:rsidRDefault="00E3695B" w:rsidP="001643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23</w:t>
            </w:r>
            <w:r w:rsidR="0016434E" w:rsidRPr="0091140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48.9</w:t>
            </w:r>
            <w:r w:rsidR="0016434E" w:rsidRPr="0091140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911402" w:rsidRPr="00911402" w14:paraId="56BDD501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43D2579" w14:textId="77777777" w:rsidR="0016434E" w:rsidRPr="00911402" w:rsidRDefault="0016434E" w:rsidP="001643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peration typ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8D37929" w14:textId="77777777" w:rsidR="0016434E" w:rsidRPr="00911402" w:rsidRDefault="0016434E" w:rsidP="001643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73DBEA71" w14:textId="77777777" w:rsidR="0016434E" w:rsidRPr="00911402" w:rsidRDefault="0016434E" w:rsidP="001643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11402" w:rsidRPr="00911402" w14:paraId="01D2E210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BA16D31" w14:textId="77777777" w:rsidR="0016434E" w:rsidRPr="00911402" w:rsidRDefault="0016434E" w:rsidP="00164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ow anterior resectio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AE6C4E0" w14:textId="7059BA2C" w:rsidR="0016434E" w:rsidRPr="00911402" w:rsidRDefault="0016434E" w:rsidP="001643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996F12" w:rsidRPr="00911402">
              <w:rPr>
                <w:rFonts w:ascii="Times New Roman" w:hAnsi="Times New Roman" w:cs="Times New Roman"/>
                <w:color w:val="000000" w:themeColor="text1"/>
              </w:rPr>
              <w:t>14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(9</w:t>
            </w:r>
            <w:r w:rsidR="00911402" w:rsidRPr="00911402">
              <w:rPr>
                <w:rFonts w:ascii="Times New Roman" w:hAnsi="Times New Roman" w:cs="Times New Roman"/>
                <w:color w:val="000000" w:themeColor="text1"/>
              </w:rPr>
              <w:t>2.2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521B7135" w14:textId="288FA41D" w:rsidR="0016434E" w:rsidRPr="00911402" w:rsidRDefault="00996F12" w:rsidP="001643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44</w:t>
            </w:r>
            <w:r w:rsidR="0016434E"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93.6</w:t>
            </w:r>
            <w:r w:rsidR="0016434E" w:rsidRPr="0091140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911402" w:rsidRPr="00911402" w14:paraId="366ABEAA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2373132" w14:textId="21E403A9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bdomino-perineal resectio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A66F32D" w14:textId="4FA09D55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6.9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0A8BF60B" w14:textId="7E73C837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6.4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911402" w:rsidRPr="00911402" w14:paraId="7D368AE7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8216237" w14:textId="1483EB57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Hartmann’s procedur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3C1A561" w14:textId="1DFC9B9A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(0.9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66F26C6D" w14:textId="75795E42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911402" w:rsidRPr="00911402" w14:paraId="723639A2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28A4A22" w14:textId="77777777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Adjuvant therapy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E4AC43B" w14:textId="3B18C746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.3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0556E906" w14:textId="5011E85E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1 (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.1)</w:t>
            </w:r>
          </w:p>
        </w:tc>
      </w:tr>
      <w:tr w:rsidR="00911402" w:rsidRPr="00911402" w14:paraId="4D011A06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54DED5F" w14:textId="77777777" w:rsidR="00911402" w:rsidRPr="00911402" w:rsidRDefault="00911402" w:rsidP="0091140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motherapy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998102E" w14:textId="5AD0DECD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(0.9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19B1972B" w14:textId="34C31D33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1 (2.1)</w:t>
            </w:r>
          </w:p>
        </w:tc>
      </w:tr>
      <w:tr w:rsidR="00911402" w:rsidRPr="00911402" w14:paraId="423287C8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E502402" w14:textId="5A62EDCB" w:rsidR="00911402" w:rsidRPr="00911402" w:rsidRDefault="00911402" w:rsidP="0091140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T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38233AD" w14:textId="1709C7C6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1 (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4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55052A3F" w14:textId="77777777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911402" w:rsidRPr="00911402" w14:paraId="31008232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78FD5C8" w14:textId="29D2167A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Peri-OP colo</w:t>
            </w:r>
            <w:r w:rsidRPr="009114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omy</w:t>
            </w:r>
            <w:r w:rsidRPr="00911402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/ileostomy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4091021" w14:textId="6F153C6C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(5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3.4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7ABC9DD9" w14:textId="669629E5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40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85.1)</w:t>
            </w:r>
          </w:p>
        </w:tc>
      </w:tr>
      <w:tr w:rsidR="00911402" w:rsidRPr="00911402" w14:paraId="649546F2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B8F9572" w14:textId="77777777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Post-OP complication/morbidity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E653C16" w14:textId="4DD47685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57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(2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4.5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1CBEF3A2" w14:textId="33B0F62E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14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29.8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911402" w:rsidRPr="00911402" w14:paraId="711688F3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DCF9B7D" w14:textId="77777777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1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 Early 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08CE1A1" w14:textId="0434F298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38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(1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6.3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27B8A173" w14:textId="67777EE7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8 (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17.0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911402" w:rsidRPr="00911402" w14:paraId="12B976FC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890B9C2" w14:textId="77777777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1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 Lat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332F51C" w14:textId="606C6748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31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(13.3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44F1FE66" w14:textId="2158A5ED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14.9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911402" w:rsidRPr="00911402" w14:paraId="68281DE5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016528C" w14:textId="3A831047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 xml:space="preserve">Resection </w:t>
            </w:r>
            <w:r w:rsidR="00A11A91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argin (cm) 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369BD1F" w14:textId="77777777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  <w:shd w:val="pct15" w:color="auto" w:fill="FFFFFF"/>
              </w:rPr>
            </w:pP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1.5 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0.8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2.2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]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11402">
              <w:rPr>
                <w:rFonts w:ascii="Arial" w:hAnsi="Arial" w:cs="Arial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2A891645" w14:textId="565CD523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  <w:shd w:val="pct15" w:color="auto" w:fill="FFFFFF"/>
              </w:rPr>
            </w:pP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1.3 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2.0]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11402">
              <w:rPr>
                <w:rFonts w:ascii="Arial" w:hAnsi="Arial" w:cs="Arial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911402" w:rsidRPr="00911402" w14:paraId="0462F959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60FC94F" w14:textId="10A5CC0A" w:rsidR="00911402" w:rsidRPr="00911402" w:rsidRDefault="00911402" w:rsidP="0091140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section </w:t>
            </w:r>
            <w:r w:rsidR="00A11A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911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gin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&lt; </w:t>
            </w:r>
            <w:r w:rsidRPr="00911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6AAC3DA" w14:textId="7BE77787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72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31.0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6028481A" w14:textId="179D6856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34.0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911402" w:rsidRPr="00911402" w14:paraId="38D1E83F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434B21F" w14:textId="38A31633" w:rsidR="00911402" w:rsidRPr="00911402" w:rsidRDefault="00911402" w:rsidP="0091140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section </w:t>
            </w:r>
            <w:r w:rsidR="00A11A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911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gin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&lt; 1.</w:t>
            </w:r>
            <w:r w:rsidRPr="00911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4A24CC4" w14:textId="133A9119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108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46.6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7167DE8E" w14:textId="590CD232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51.1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911402" w:rsidRPr="00911402" w14:paraId="232C403A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4046E06" w14:textId="42633829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Tumor </w:t>
            </w:r>
            <w:r w:rsidR="00A11A91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iameter (cm) 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8FDB9D8" w14:textId="7B34A9DE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  <w:shd w:val="pct15" w:color="auto" w:fill="FFFFFF"/>
              </w:rPr>
            </w:pP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2.8 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2.0 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4.0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]</w:t>
            </w:r>
            <w:r w:rsidRPr="00911402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†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58CF48E4" w14:textId="7716168D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  <w:shd w:val="pct15" w:color="auto" w:fill="FFFFFF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2.7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2.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3.5]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11402">
              <w:rPr>
                <w:rFonts w:ascii="Arial" w:hAnsi="Arial" w:cs="Arial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911402" w:rsidRPr="00911402" w14:paraId="523EE65A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3A8AC09" w14:textId="6C021075" w:rsidR="00911402" w:rsidRPr="00911402" w:rsidRDefault="00911402" w:rsidP="0091140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umor </w:t>
            </w:r>
            <w:r w:rsidR="00A11A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911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ameter (cm)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11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11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8DCD39A" w14:textId="5FE0D44A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23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53.2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3AAE7803" w14:textId="63C89BC8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57.4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911402" w:rsidRPr="00911402" w14:paraId="7678F316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217EDAD" w14:textId="1C0B7F8B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T stage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B05DDA9" w14:textId="77777777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2B15981A" w14:textId="77777777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11402" w:rsidRPr="00911402" w14:paraId="53924790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9128470" w14:textId="77777777" w:rsidR="00911402" w:rsidRPr="00911402" w:rsidRDefault="00911402" w:rsidP="0091140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1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66F7076" w14:textId="02A3EEE7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94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40.5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2C3A4C6A" w14:textId="567E2025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19.1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911402" w:rsidRPr="00911402" w14:paraId="7F3DCBB3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DD03CF9" w14:textId="77777777" w:rsidR="00911402" w:rsidRPr="00911402" w:rsidRDefault="00911402" w:rsidP="0091140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1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2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8BFF83F" w14:textId="6BFD6E13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13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59.2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67A34FEB" w14:textId="1E32C064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38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80.9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911402" w:rsidRPr="00911402" w14:paraId="612A225E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F3AAEF0" w14:textId="0F1C4DD2" w:rsidR="00911402" w:rsidRPr="00911402" w:rsidRDefault="00A11A91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26C3"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</w:rPr>
              <w:t>ymph node yield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95632B6" w14:textId="77777777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20 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15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29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]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11402">
              <w:rPr>
                <w:rFonts w:ascii="Arial" w:hAnsi="Arial" w:cs="Arial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3AE43DF8" w14:textId="43007D48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  <w:shd w:val="pct15" w:color="auto" w:fill="FFFFFF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19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26]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11402">
              <w:rPr>
                <w:rFonts w:ascii="Arial" w:hAnsi="Arial" w:cs="Arial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911402" w:rsidRPr="00911402" w14:paraId="42A087CA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87550BC" w14:textId="269909A3" w:rsidR="00911402" w:rsidRPr="00911402" w:rsidRDefault="00A11A91" w:rsidP="0091140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1A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mph node yield</w:t>
            </w:r>
            <w:r w:rsidR="00911402" w:rsidRPr="00911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11402" w:rsidRPr="00911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</w:t>
            </w:r>
            <w:r w:rsidR="00911402" w:rsidRPr="00911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</w:t>
            </w:r>
            <w:r w:rsidR="00911402" w:rsidRPr="00911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911402" w:rsidRPr="00911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7A6F4F2" w14:textId="2D52CEC4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183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78.9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1B0FA7AE" w14:textId="6CA7654B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35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74.5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911402" w:rsidRPr="00911402" w14:paraId="44671D50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3863876" w14:textId="26029107" w:rsidR="00911402" w:rsidRPr="00911402" w:rsidRDefault="00A11A91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11A91">
              <w:rPr>
                <w:rFonts w:ascii="Times New Roman" w:hAnsi="Times New Roman" w:cs="Times New Roman"/>
                <w:color w:val="000000" w:themeColor="text1"/>
              </w:rPr>
              <w:t>Lymphovascular invasio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F30C5CE" w14:textId="0719E1CD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5.2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3D215FDB" w14:textId="1D53E37D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2.1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911402" w:rsidRPr="00911402" w14:paraId="24BC69D8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2DC6E37" w14:textId="4E239492" w:rsidR="00911402" w:rsidRPr="00911402" w:rsidRDefault="00A11A91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11A91">
              <w:rPr>
                <w:rFonts w:ascii="Times New Roman" w:hAnsi="Times New Roman" w:cs="Times New Roman"/>
                <w:color w:val="000000" w:themeColor="text1"/>
              </w:rPr>
              <w:t>Perineural invasio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D7CF9E4" w14:textId="5B9F9185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4.3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5E8B655C" w14:textId="4AA9673A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6.4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911402" w:rsidRPr="00911402" w14:paraId="4AD1389D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B353AC3" w14:textId="38F67D46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Differentiation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41C4CFD" w14:textId="77777777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7CC27361" w14:textId="77777777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11402" w:rsidRPr="00911402" w14:paraId="12B53AD1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775B9EC" w14:textId="77777777" w:rsidR="00911402" w:rsidRPr="00911402" w:rsidRDefault="00911402" w:rsidP="0091140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1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A6A793C" w14:textId="55B69006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1.3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41B9DF38" w14:textId="1320D3B9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4.3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911402" w:rsidRPr="00911402" w14:paraId="4580ECB4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D9E24BD" w14:textId="7843B53C" w:rsidR="00911402" w:rsidRPr="00911402" w:rsidRDefault="00911402" w:rsidP="0091140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1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6F44512" w14:textId="7EA53311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168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(7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2.4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240A9849" w14:textId="5B583DDF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</w:rPr>
              <w:t>41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87.2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911402" w:rsidRPr="00911402" w14:paraId="64871E2A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E059A77" w14:textId="2DD3FF50" w:rsidR="00911402" w:rsidRPr="00911402" w:rsidRDefault="00911402" w:rsidP="0091140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1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ll</w:t>
            </w:r>
            <w:r w:rsidRPr="00911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803C8B5" w14:textId="33131455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</w:tcPr>
          <w:p w14:paraId="04379CCD" w14:textId="5262DB4F" w:rsidR="00911402" w:rsidRPr="00911402" w:rsidRDefault="00911402" w:rsidP="009114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3 (</w:t>
            </w:r>
            <w:r w:rsidRPr="00911402">
              <w:rPr>
                <w:rFonts w:ascii="Times New Roman" w:hAnsi="Times New Roman" w:cs="Times New Roman"/>
                <w:color w:val="000000" w:themeColor="text1"/>
              </w:rPr>
              <w:t>6.4</w:t>
            </w:r>
            <w:r w:rsidRPr="0091140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</w:tbl>
    <w:p w14:paraId="2E9D2C37" w14:textId="461056DA" w:rsidR="00C82EA8" w:rsidRPr="00911402" w:rsidRDefault="0001683E" w:rsidP="00C82EA8">
      <w:pPr>
        <w:rPr>
          <w:rFonts w:ascii="Times New Roman" w:hAnsi="Times New Roman" w:cs="Times New Roman"/>
          <w:color w:val="000000" w:themeColor="text1"/>
        </w:rPr>
      </w:pPr>
      <w:r w:rsidRPr="00911402">
        <w:rPr>
          <w:rFonts w:ascii="Times New Roman" w:hAnsi="Times New Roman" w:cs="Times New Roman"/>
          <w:i/>
          <w:color w:val="000000" w:themeColor="text1"/>
        </w:rPr>
        <w:t>BMI</w:t>
      </w:r>
      <w:r w:rsidRPr="00911402">
        <w:rPr>
          <w:rFonts w:ascii="Times New Roman" w:hAnsi="Times New Roman" w:cs="Times New Roman"/>
          <w:color w:val="000000" w:themeColor="text1"/>
        </w:rPr>
        <w:t xml:space="preserve">: Body Mass Index, </w:t>
      </w:r>
      <w:r w:rsidRPr="00911402">
        <w:rPr>
          <w:rFonts w:ascii="Times New Roman" w:hAnsi="Times New Roman" w:cs="Times New Roman"/>
          <w:i/>
          <w:color w:val="000000" w:themeColor="text1"/>
        </w:rPr>
        <w:t>CEA</w:t>
      </w:r>
      <w:r w:rsidRPr="00911402">
        <w:rPr>
          <w:rFonts w:ascii="Times New Roman" w:hAnsi="Times New Roman" w:cs="Times New Roman"/>
          <w:color w:val="000000" w:themeColor="text1"/>
        </w:rPr>
        <w:t xml:space="preserve">: Carcinoembryonic Antigen, </w:t>
      </w:r>
      <w:r w:rsidR="00C82EA8" w:rsidRPr="00911402">
        <w:rPr>
          <w:rFonts w:ascii="Times New Roman" w:hAnsi="Times New Roman" w:cs="Times New Roman" w:hint="eastAsia"/>
          <w:i/>
          <w:color w:val="000000" w:themeColor="text1"/>
        </w:rPr>
        <w:t>RT</w:t>
      </w:r>
      <w:r w:rsidR="00C82EA8" w:rsidRPr="00911402">
        <w:rPr>
          <w:rFonts w:ascii="Times New Roman" w:hAnsi="Times New Roman" w:cs="Times New Roman" w:hint="eastAsia"/>
          <w:color w:val="000000" w:themeColor="text1"/>
        </w:rPr>
        <w:t>: radiotherapy,</w:t>
      </w:r>
      <w:r w:rsidR="00C82EA8" w:rsidRPr="00911402">
        <w:rPr>
          <w:rFonts w:ascii="Times New Roman" w:hAnsi="Times New Roman" w:cs="Times New Roman" w:hint="eastAsia"/>
          <w:i/>
          <w:color w:val="000000" w:themeColor="text1"/>
        </w:rPr>
        <w:t xml:space="preserve"> </w:t>
      </w:r>
      <w:r w:rsidR="00C82EA8" w:rsidRPr="00911402">
        <w:rPr>
          <w:rFonts w:ascii="Times New Roman" w:hAnsi="Times New Roman" w:cs="Times New Roman"/>
          <w:i/>
          <w:color w:val="000000" w:themeColor="text1"/>
        </w:rPr>
        <w:t>CRT</w:t>
      </w:r>
      <w:r w:rsidR="00C82EA8" w:rsidRPr="00911402">
        <w:rPr>
          <w:rFonts w:ascii="Times New Roman" w:hAnsi="Times New Roman" w:cs="Times New Roman"/>
          <w:color w:val="000000" w:themeColor="text1"/>
        </w:rPr>
        <w:t xml:space="preserve">: </w:t>
      </w:r>
      <w:r w:rsidR="00757F45" w:rsidRPr="00911402">
        <w:rPr>
          <w:rFonts w:ascii="Times New Roman" w:hAnsi="Times New Roman" w:cs="Times New Roman"/>
          <w:color w:val="000000" w:themeColor="text1"/>
        </w:rPr>
        <w:t>chemoradiotherapy</w:t>
      </w:r>
      <w:r w:rsidR="00A11A91">
        <w:rPr>
          <w:rFonts w:ascii="Times New Roman" w:hAnsi="Times New Roman" w:cs="Times New Roman"/>
          <w:color w:val="000000" w:themeColor="text1"/>
        </w:rPr>
        <w:t>.</w:t>
      </w:r>
    </w:p>
    <w:p w14:paraId="5EB61697" w14:textId="77777777" w:rsidR="00C82EA8" w:rsidRPr="00911402" w:rsidRDefault="00C82EA8" w:rsidP="00C82EA8">
      <w:pPr>
        <w:rPr>
          <w:rFonts w:ascii="Times New Roman" w:hAnsi="Times New Roman" w:cs="Times New Roman"/>
          <w:color w:val="000000" w:themeColor="text1"/>
        </w:rPr>
      </w:pPr>
    </w:p>
    <w:p w14:paraId="0A8D8C2E" w14:textId="77777777" w:rsidR="00155A6A" w:rsidRPr="00911402" w:rsidRDefault="00155A6A" w:rsidP="0001683E">
      <w:pPr>
        <w:rPr>
          <w:rFonts w:ascii="Times New Roman" w:hAnsi="Times New Roman" w:cs="Times New Roman"/>
          <w:color w:val="000000" w:themeColor="text1"/>
        </w:rPr>
      </w:pPr>
      <w:r w:rsidRPr="00A11A91">
        <w:rPr>
          <w:rFonts w:ascii="Arial" w:hAnsi="Arial" w:cs="Arial"/>
          <w:b/>
          <w:bCs/>
          <w:color w:val="000000" w:themeColor="text1"/>
          <w:sz w:val="21"/>
          <w:szCs w:val="21"/>
          <w:shd w:val="clear" w:color="auto" w:fill="FFFFFF"/>
        </w:rPr>
        <w:t>*</w:t>
      </w:r>
      <w:r w:rsidRPr="00A11A91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A11A91">
        <w:rPr>
          <w:rFonts w:ascii="Times New Roman" w:hAnsi="Times New Roman" w:cs="Times New Roman" w:hint="eastAsia"/>
          <w:b/>
          <w:bCs/>
          <w:i/>
          <w:color w:val="000000" w:themeColor="text1"/>
        </w:rPr>
        <w:t xml:space="preserve">p </w:t>
      </w:r>
      <w:r w:rsidRPr="00A11A91">
        <w:rPr>
          <w:rFonts w:ascii="Times New Roman" w:hAnsi="Times New Roman" w:cs="Times New Roman" w:hint="eastAsia"/>
          <w:b/>
          <w:bCs/>
          <w:color w:val="000000" w:themeColor="text1"/>
        </w:rPr>
        <w:t>value</w:t>
      </w:r>
      <w:r w:rsidRPr="00911402">
        <w:rPr>
          <w:rFonts w:ascii="Times New Roman" w:hAnsi="Times New Roman" w:cs="Times New Roman" w:hint="eastAsia"/>
          <w:color w:val="000000" w:themeColor="text1"/>
        </w:rPr>
        <w:t xml:space="preserve"> &lt; 0.05</w:t>
      </w:r>
    </w:p>
    <w:p w14:paraId="734774B5" w14:textId="77777777" w:rsidR="00155A6A" w:rsidRPr="00911402" w:rsidRDefault="00155A6A" w:rsidP="00155A6A">
      <w:pPr>
        <w:rPr>
          <w:rFonts w:ascii="Times New Roman" w:hAnsi="Times New Roman" w:cs="Times New Roman"/>
          <w:color w:val="000000" w:themeColor="text1"/>
        </w:rPr>
      </w:pPr>
      <w:r w:rsidRPr="00911402"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>†</w:t>
      </w:r>
      <w:r w:rsidR="00C82EA8" w:rsidRPr="0091140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911402">
        <w:rPr>
          <w:rFonts w:ascii="Times New Roman" w:hAnsi="Times New Roman" w:cs="Times New Roman" w:hint="eastAsia"/>
          <w:color w:val="000000" w:themeColor="text1"/>
        </w:rPr>
        <w:t xml:space="preserve">Median </w:t>
      </w:r>
      <w:r w:rsidRPr="00911402">
        <w:rPr>
          <w:rFonts w:ascii="Times New Roman" w:hAnsi="Times New Roman" w:cs="Times New Roman"/>
          <w:color w:val="000000" w:themeColor="text1"/>
        </w:rPr>
        <w:t>[25 percentile</w:t>
      </w:r>
      <w:r w:rsidRPr="0091140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911402">
        <w:rPr>
          <w:rFonts w:ascii="Times New Roman" w:hAnsi="Times New Roman" w:cs="Times New Roman"/>
          <w:color w:val="000000" w:themeColor="text1"/>
        </w:rPr>
        <w:t>–</w:t>
      </w:r>
      <w:r w:rsidRPr="0091140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911402">
        <w:rPr>
          <w:rFonts w:ascii="Times New Roman" w:hAnsi="Times New Roman" w:cs="Times New Roman"/>
          <w:color w:val="000000" w:themeColor="text1"/>
        </w:rPr>
        <w:t>75 percentile]</w:t>
      </w:r>
      <w:r w:rsidRPr="00911402">
        <w:rPr>
          <w:rFonts w:ascii="Times New Roman" w:hAnsi="Times New Roman" w:cs="Times New Roman" w:hint="eastAsia"/>
          <w:color w:val="000000" w:themeColor="text1"/>
        </w:rPr>
        <w:t>.</w:t>
      </w:r>
      <w:r w:rsidRPr="00911402"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 xml:space="preserve"> </w:t>
      </w:r>
    </w:p>
    <w:p w14:paraId="17554635" w14:textId="77777777" w:rsidR="00813996" w:rsidRPr="00911402" w:rsidRDefault="00155A6A">
      <w:pPr>
        <w:rPr>
          <w:rFonts w:ascii="Times New Roman" w:hAnsi="Times New Roman" w:cs="Times New Roman"/>
          <w:color w:val="000000" w:themeColor="text1"/>
        </w:rPr>
      </w:pPr>
      <w:r w:rsidRPr="00911402"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>‡</w:t>
      </w:r>
      <w:r w:rsidRPr="0091140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C82EA8" w:rsidRPr="00911402">
        <w:rPr>
          <w:rFonts w:ascii="Times New Roman" w:hAnsi="Times New Roman" w:cs="Times New Roman" w:hint="eastAsia"/>
          <w:color w:val="000000" w:themeColor="text1"/>
        </w:rPr>
        <w:t>Short-course radiotherapy: 500cGy*5days</w:t>
      </w:r>
      <w:r w:rsidRPr="00911402">
        <w:rPr>
          <w:rFonts w:ascii="Times New Roman" w:hAnsi="Times New Roman" w:cs="Times New Roman" w:hint="eastAsia"/>
          <w:color w:val="000000" w:themeColor="text1"/>
        </w:rPr>
        <w:t>.</w:t>
      </w:r>
    </w:p>
    <w:sectPr w:rsidR="00813996" w:rsidRPr="0091140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EC9738" w14:textId="77777777" w:rsidR="00EE1A8D" w:rsidRDefault="00EE1A8D" w:rsidP="00FD317C">
      <w:r>
        <w:separator/>
      </w:r>
    </w:p>
  </w:endnote>
  <w:endnote w:type="continuationSeparator" w:id="0">
    <w:p w14:paraId="0BA995CC" w14:textId="77777777" w:rsidR="00EE1A8D" w:rsidRDefault="00EE1A8D" w:rsidP="00FD31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4C36C6" w14:textId="77777777" w:rsidR="00EE1A8D" w:rsidRDefault="00EE1A8D" w:rsidP="00FD317C">
      <w:r>
        <w:separator/>
      </w:r>
    </w:p>
  </w:footnote>
  <w:footnote w:type="continuationSeparator" w:id="0">
    <w:p w14:paraId="2A546228" w14:textId="77777777" w:rsidR="00EE1A8D" w:rsidRDefault="00EE1A8D" w:rsidP="00FD31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683E"/>
    <w:rsid w:val="0001683E"/>
    <w:rsid w:val="00081F3F"/>
    <w:rsid w:val="00121FE5"/>
    <w:rsid w:val="00155A6A"/>
    <w:rsid w:val="0016434E"/>
    <w:rsid w:val="001F1619"/>
    <w:rsid w:val="002C0F7B"/>
    <w:rsid w:val="00356FB0"/>
    <w:rsid w:val="003B7BC9"/>
    <w:rsid w:val="0040603D"/>
    <w:rsid w:val="005228E9"/>
    <w:rsid w:val="005A71CE"/>
    <w:rsid w:val="006111CB"/>
    <w:rsid w:val="00651416"/>
    <w:rsid w:val="006D27B4"/>
    <w:rsid w:val="00757F45"/>
    <w:rsid w:val="00764E13"/>
    <w:rsid w:val="00780D7A"/>
    <w:rsid w:val="00790D3E"/>
    <w:rsid w:val="00813996"/>
    <w:rsid w:val="00911402"/>
    <w:rsid w:val="009350AD"/>
    <w:rsid w:val="00996F12"/>
    <w:rsid w:val="009F6B5F"/>
    <w:rsid w:val="00A11A91"/>
    <w:rsid w:val="00A24E90"/>
    <w:rsid w:val="00A37408"/>
    <w:rsid w:val="00B8473E"/>
    <w:rsid w:val="00C82EA8"/>
    <w:rsid w:val="00D878B5"/>
    <w:rsid w:val="00D941D6"/>
    <w:rsid w:val="00E3695B"/>
    <w:rsid w:val="00EE1A8D"/>
    <w:rsid w:val="00F14454"/>
    <w:rsid w:val="00FD3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6FF54E"/>
  <w15:docId w15:val="{9BA43123-6AFB-47A8-998D-6F3190984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683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317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D317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D317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D317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8FA1B1-E000-4A93-8943-82B0652CF8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賴以立</cp:lastModifiedBy>
  <cp:revision>4</cp:revision>
  <dcterms:created xsi:type="dcterms:W3CDTF">2021-03-11T16:08:00Z</dcterms:created>
  <dcterms:modified xsi:type="dcterms:W3CDTF">2021-03-18T12:12:00Z</dcterms:modified>
</cp:coreProperties>
</file>